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00F" w:rsidRPr="001F59F9" w:rsidRDefault="0031100F" w:rsidP="0031100F">
      <w:pP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</w:pPr>
      <w:r w:rsidRPr="00DC1356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S1 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Appendix. CHA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vertAlign w:val="subscript"/>
          <w:lang w:val="en-US" w:eastAsia="sv-SE"/>
        </w:rPr>
        <w:t>2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DS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vertAlign w:val="subscript"/>
          <w:lang w:val="en-US" w:eastAsia="sv-SE"/>
        </w:rPr>
        <w:t>2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-VASc score calculation for </w:t>
      </w:r>
      <w:r w:rsidR="00685172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individuals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 with </w:t>
      </w:r>
      <w:r w:rsidR="00D11C8D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and without 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diabetes</w:t>
      </w:r>
      <w:r w:rsidR="007419BE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,</w:t>
      </w:r>
      <w:r w:rsidRPr="00B34170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 and study outcome ischemic stroke.</w:t>
      </w:r>
    </w:p>
    <w:p w:rsidR="0031100F" w:rsidRDefault="0031100F" w:rsidP="0031100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</w:pPr>
    </w:p>
    <w:p w:rsidR="0031100F" w:rsidRPr="0031100F" w:rsidRDefault="00D11C8D" w:rsidP="0031100F">
      <w:pP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For </w:t>
      </w:r>
      <w:r w:rsidR="00685172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individuals </w:t>
      </w:r>
      <w: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with an event of ischemic stroke during follow-up, we</w:t>
      </w:r>
      <w:r w:rsidR="006C3D61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used available study data to calculate approximate CHA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vertAlign w:val="subscript"/>
          <w:lang w:val="en-US" w:eastAsia="sv-SE"/>
        </w:rPr>
        <w:t>2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DS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vertAlign w:val="subscript"/>
          <w:lang w:val="en-US" w:eastAsia="sv-SE"/>
        </w:rPr>
        <w:t>2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-VASc scores at the time point of the first ischemic stroke </w:t>
      </w:r>
      <w: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among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</w:t>
      </w:r>
      <w:r w:rsidR="00685172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individuals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with </w:t>
      </w:r>
      <w: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and without 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diabetes</w:t>
      </w:r>
      <w: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. </w:t>
      </w:r>
      <w:r w:rsidR="00B024E3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However, t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he scores </w:t>
      </w:r>
      <w:r w:rsidR="006C3D61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are </w:t>
      </w:r>
      <w:r w:rsidR="00867723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presumably 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underestimated</w:t>
      </w:r>
      <w:r w:rsid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to some extent</w:t>
      </w:r>
      <w:r w:rsidR="00B024E3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</w:t>
      </w:r>
      <w:r w:rsidR="00D03D62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due to missing 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data </w:t>
      </w:r>
      <w:r w:rsidR="00D03D62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regarding diagnoses of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</w:t>
      </w:r>
      <w:r w:rsidR="0031100F" w:rsidRPr="0031100F">
        <w:rPr>
          <w:rFonts w:ascii="Times New Roman" w:eastAsia="Times New Roman" w:hAnsi="Times New Roman" w:cs="Times New Roman"/>
          <w:i/>
          <w:iCs/>
          <w:shd w:val="clear" w:color="auto" w:fill="FFFFFF"/>
          <w:lang w:val="en-US" w:eastAsia="sv-SE"/>
        </w:rPr>
        <w:t>thromboembolism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in the “</w:t>
      </w:r>
      <w:r w:rsidR="0031100F" w:rsidRPr="0031100F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S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troke” component</w:t>
      </w:r>
      <w:r w:rsidR="0031100F">
        <w:rPr>
          <w:rFonts w:ascii="Times New Roman" w:eastAsia="Times New Roman" w:hAnsi="Times New Roman" w:cs="Times New Roman"/>
          <w:i/>
          <w:iCs/>
          <w:shd w:val="clear" w:color="auto" w:fill="FFFFFF"/>
          <w:lang w:val="en-US" w:eastAsia="sv-SE"/>
        </w:rPr>
        <w:t xml:space="preserve">, </w:t>
      </w:r>
      <w:r w:rsidR="00D03D62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and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</w:t>
      </w:r>
      <w:r w:rsidR="0031100F" w:rsidRPr="0031100F">
        <w:rPr>
          <w:rFonts w:ascii="Times New Roman" w:eastAsia="Times New Roman" w:hAnsi="Times New Roman" w:cs="Times New Roman"/>
          <w:i/>
          <w:iCs/>
          <w:shd w:val="clear" w:color="auto" w:fill="FFFFFF"/>
          <w:lang w:val="en-US" w:eastAsia="sv-SE"/>
        </w:rPr>
        <w:t>peripheral artery disease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or </w:t>
      </w:r>
      <w:r w:rsidR="0031100F" w:rsidRPr="0031100F">
        <w:rPr>
          <w:rFonts w:ascii="Times New Roman" w:eastAsia="Times New Roman" w:hAnsi="Times New Roman" w:cs="Times New Roman"/>
          <w:i/>
          <w:iCs/>
          <w:shd w:val="clear" w:color="auto" w:fill="FFFFFF"/>
          <w:lang w:val="en-US" w:eastAsia="sv-SE"/>
        </w:rPr>
        <w:t>aortic plaque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 xml:space="preserve"> in the “</w:t>
      </w:r>
      <w:r w:rsidR="0031100F" w:rsidRPr="0031100F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V</w:t>
      </w:r>
      <w:r w:rsidR="0031100F" w:rsidRP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ascular disease” component</w:t>
      </w:r>
      <w:r w:rsidR="0031100F"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  <w:t>.</w:t>
      </w:r>
    </w:p>
    <w:p w:rsidR="0031100F" w:rsidRDefault="0031100F" w:rsidP="0031100F">
      <w:pP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</w:pPr>
    </w:p>
    <w:p w:rsidR="00B024E3" w:rsidRDefault="00B024E3" w:rsidP="0031100F">
      <w:pP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</w:pPr>
    </w:p>
    <w:p w:rsidR="00B024E3" w:rsidRPr="0031100F" w:rsidRDefault="00B024E3" w:rsidP="001F59F9">
      <w:pPr>
        <w:spacing w:after="120"/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</w:pPr>
      <w:r w:rsidRPr="0031100F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Table 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1. ICD-10 diagnoses used to calculate CHA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vertAlign w:val="subscript"/>
          <w:lang w:val="en-US" w:eastAsia="sv-SE"/>
        </w:rPr>
        <w:t>2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DS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vertAlign w:val="subscript"/>
          <w:lang w:val="en-US" w:eastAsia="sv-SE"/>
        </w:rPr>
        <w:t>2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-VASc scores</w:t>
      </w:r>
      <w:r w:rsidR="00D11C8D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 for </w:t>
      </w:r>
      <w:r w:rsidR="00685172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individuals</w:t>
      </w:r>
      <w:r w:rsidR="00D11C8D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 with and without diabetes, and study outcome of ischemic stroke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.</w:t>
      </w:r>
    </w:p>
    <w:tbl>
      <w:tblPr>
        <w:tblStyle w:val="Tabellrutnt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993"/>
        <w:gridCol w:w="2333"/>
        <w:gridCol w:w="1560"/>
        <w:gridCol w:w="1701"/>
      </w:tblGrid>
      <w:tr w:rsidR="00D11C8D" w:rsidRPr="0031100F" w:rsidTr="00685172">
        <w:trPr>
          <w:trHeight w:val="340"/>
        </w:trPr>
        <w:tc>
          <w:tcPr>
            <w:tcW w:w="2344" w:type="dxa"/>
            <w:tcBorders>
              <w:top w:val="single" w:sz="4" w:space="0" w:color="auto"/>
              <w:bottom w:val="nil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Points</w:t>
            </w:r>
          </w:p>
        </w:tc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ICD-10 diagnosi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 xml:space="preserve">Number of </w:t>
            </w:r>
            <w:r w:rsidR="00685172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individuals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  <w:tcBorders>
              <w:top w:val="nil"/>
              <w:bottom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</w:p>
        </w:tc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With diabetes (n=75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11C8D" w:rsidRDefault="00D11C8D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Without diabetes (n=3682)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  <w:tcBorders>
              <w:top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C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ongestive heart failur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I5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6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621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H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ypertension</w:t>
            </w:r>
          </w:p>
        </w:tc>
        <w:tc>
          <w:tcPr>
            <w:tcW w:w="99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233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I10, I13P, I15</w:t>
            </w:r>
          </w:p>
        </w:tc>
        <w:tc>
          <w:tcPr>
            <w:tcW w:w="1560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751</w:t>
            </w:r>
          </w:p>
        </w:tc>
        <w:tc>
          <w:tcPr>
            <w:tcW w:w="1701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3682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A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ge 75 years or older</w:t>
            </w:r>
          </w:p>
        </w:tc>
        <w:tc>
          <w:tcPr>
            <w:tcW w:w="99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2</w:t>
            </w:r>
          </w:p>
        </w:tc>
        <w:tc>
          <w:tcPr>
            <w:tcW w:w="233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</w:p>
        </w:tc>
        <w:tc>
          <w:tcPr>
            <w:tcW w:w="1560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454</w:t>
            </w:r>
          </w:p>
        </w:tc>
        <w:tc>
          <w:tcPr>
            <w:tcW w:w="1701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2460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D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iabetes</w:t>
            </w:r>
          </w:p>
        </w:tc>
        <w:tc>
          <w:tcPr>
            <w:tcW w:w="99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233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E10-11, E14</w:t>
            </w:r>
          </w:p>
        </w:tc>
        <w:tc>
          <w:tcPr>
            <w:tcW w:w="1560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751</w:t>
            </w:r>
          </w:p>
        </w:tc>
        <w:tc>
          <w:tcPr>
            <w:tcW w:w="1701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0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S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troke,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 transient ischemic attack, or thromboembolism</w:t>
            </w:r>
          </w:p>
        </w:tc>
        <w:tc>
          <w:tcPr>
            <w:tcW w:w="99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2</w:t>
            </w:r>
          </w:p>
        </w:tc>
        <w:tc>
          <w:tcPr>
            <w:tcW w:w="233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I63, G45</w:t>
            </w:r>
          </w:p>
        </w:tc>
        <w:tc>
          <w:tcPr>
            <w:tcW w:w="1560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59</w:t>
            </w:r>
          </w:p>
        </w:tc>
        <w:tc>
          <w:tcPr>
            <w:tcW w:w="1701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340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V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ascular disease</w:t>
            </w:r>
          </w:p>
        </w:tc>
        <w:tc>
          <w:tcPr>
            <w:tcW w:w="99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233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I21</w:t>
            </w:r>
          </w:p>
        </w:tc>
        <w:tc>
          <w:tcPr>
            <w:tcW w:w="1560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66</w:t>
            </w:r>
          </w:p>
        </w:tc>
        <w:tc>
          <w:tcPr>
            <w:tcW w:w="1701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96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A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ge 65-74 years</w:t>
            </w:r>
          </w:p>
        </w:tc>
        <w:tc>
          <w:tcPr>
            <w:tcW w:w="99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233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</w:p>
        </w:tc>
        <w:tc>
          <w:tcPr>
            <w:tcW w:w="1560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92</w:t>
            </w:r>
          </w:p>
        </w:tc>
        <w:tc>
          <w:tcPr>
            <w:tcW w:w="1701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762</w:t>
            </w:r>
          </w:p>
        </w:tc>
      </w:tr>
      <w:tr w:rsidR="00D11C8D" w:rsidRPr="0031100F" w:rsidTr="00685172">
        <w:trPr>
          <w:trHeight w:val="340"/>
        </w:trPr>
        <w:tc>
          <w:tcPr>
            <w:tcW w:w="2344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S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ex </w:t>
            </w: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c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ategory (female)</w:t>
            </w:r>
          </w:p>
        </w:tc>
        <w:tc>
          <w:tcPr>
            <w:tcW w:w="99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2333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</w:p>
        </w:tc>
        <w:tc>
          <w:tcPr>
            <w:tcW w:w="1560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391</w:t>
            </w:r>
          </w:p>
        </w:tc>
        <w:tc>
          <w:tcPr>
            <w:tcW w:w="1701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2106</w:t>
            </w:r>
          </w:p>
        </w:tc>
      </w:tr>
    </w:tbl>
    <w:p w:rsidR="0031100F" w:rsidRDefault="0031100F" w:rsidP="0031100F">
      <w:pP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</w:pPr>
    </w:p>
    <w:p w:rsidR="00B024E3" w:rsidRPr="0031100F" w:rsidRDefault="00B024E3" w:rsidP="0031100F">
      <w:pPr>
        <w:rPr>
          <w:rFonts w:ascii="Times New Roman" w:eastAsia="Times New Roman" w:hAnsi="Times New Roman" w:cs="Times New Roman"/>
          <w:shd w:val="clear" w:color="auto" w:fill="FFFFFF"/>
          <w:lang w:val="en-US" w:eastAsia="sv-SE"/>
        </w:rPr>
      </w:pPr>
    </w:p>
    <w:p w:rsidR="00B024E3" w:rsidRPr="00AD3FF9" w:rsidRDefault="00B024E3" w:rsidP="001F59F9">
      <w:pPr>
        <w:spacing w:after="120"/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</w:pP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Table 2. CHA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vertAlign w:val="subscript"/>
          <w:lang w:val="en-US" w:eastAsia="sv-SE"/>
        </w:rPr>
        <w:t>2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DS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vertAlign w:val="subscript"/>
          <w:lang w:val="en-US" w:eastAsia="sv-SE"/>
        </w:rPr>
        <w:t>2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-VASc scores for </w:t>
      </w:r>
      <w:r w:rsidR="00685172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individuals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 with </w:t>
      </w:r>
      <w:r w:rsidR="00D11C8D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 xml:space="preserve">and without diabetes, and </w:t>
      </w:r>
      <w:r w:rsidRPr="00AD3FF9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  <w:t>study outcome of ischemic stroke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402"/>
        <w:gridCol w:w="1418"/>
        <w:gridCol w:w="1216"/>
      </w:tblGrid>
      <w:tr w:rsidR="00B024E3" w:rsidRPr="0031100F" w:rsidTr="00685172">
        <w:trPr>
          <w:trHeight w:val="340"/>
        </w:trPr>
        <w:tc>
          <w:tcPr>
            <w:tcW w:w="2977" w:type="dxa"/>
            <w:tcBorders>
              <w:top w:val="single" w:sz="4" w:space="0" w:color="auto"/>
            </w:tcBorders>
          </w:tcPr>
          <w:p w:rsidR="00B024E3" w:rsidRPr="0031100F" w:rsidRDefault="00B024E3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024E3" w:rsidRPr="0031100F" w:rsidRDefault="00B024E3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CHA</w:t>
            </w: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bscript"/>
                <w:lang w:val="en-US" w:eastAsia="sv-SE"/>
              </w:rPr>
              <w:t>2</w:t>
            </w: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DS</w:t>
            </w: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bscript"/>
                <w:lang w:val="en-US" w:eastAsia="sv-SE"/>
              </w:rPr>
              <w:t>2-</w:t>
            </w:r>
            <w:r w:rsidRPr="0031100F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>VASc</w:t>
            </w:r>
            <w: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  <w:t xml:space="preserve"> scor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024E3" w:rsidRPr="0031100F" w:rsidRDefault="00B024E3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B024E3" w:rsidRPr="0031100F" w:rsidRDefault="00B024E3" w:rsidP="00685172">
            <w:pPr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lang w:val="en-US" w:eastAsia="sv-SE"/>
              </w:rPr>
            </w:pPr>
          </w:p>
        </w:tc>
      </w:tr>
      <w:tr w:rsidR="00B024E3" w:rsidRPr="000160A3" w:rsidTr="00685172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</w:tcPr>
          <w:p w:rsidR="0031100F" w:rsidRPr="000160A3" w:rsidRDefault="0031100F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1100F" w:rsidRPr="000160A3" w:rsidRDefault="00B024E3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0160A3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Median (interquartile rang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1100F" w:rsidRPr="000160A3" w:rsidRDefault="0031100F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0160A3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Minimum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31100F" w:rsidRPr="000160A3" w:rsidRDefault="0031100F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0160A3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Maximum</w:t>
            </w:r>
          </w:p>
        </w:tc>
      </w:tr>
      <w:tr w:rsidR="00D11C8D" w:rsidRPr="0031100F" w:rsidTr="00685172">
        <w:trPr>
          <w:trHeight w:val="340"/>
        </w:trPr>
        <w:tc>
          <w:tcPr>
            <w:tcW w:w="2977" w:type="dxa"/>
          </w:tcPr>
          <w:p w:rsidR="00D11C8D" w:rsidRPr="0031100F" w:rsidRDefault="00D11C8D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With diabetes 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(n=751)</w:t>
            </w:r>
          </w:p>
        </w:tc>
        <w:tc>
          <w:tcPr>
            <w:tcW w:w="3402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 (4–5)</w:t>
            </w:r>
          </w:p>
        </w:tc>
        <w:tc>
          <w:tcPr>
            <w:tcW w:w="1418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2</w:t>
            </w:r>
          </w:p>
        </w:tc>
        <w:tc>
          <w:tcPr>
            <w:tcW w:w="1216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9</w:t>
            </w:r>
          </w:p>
        </w:tc>
      </w:tr>
      <w:tr w:rsidR="00D11C8D" w:rsidRPr="0031100F" w:rsidTr="00685172">
        <w:trPr>
          <w:trHeight w:val="340"/>
        </w:trPr>
        <w:tc>
          <w:tcPr>
            <w:tcW w:w="2977" w:type="dxa"/>
          </w:tcPr>
          <w:p w:rsidR="00D11C8D" w:rsidRPr="0031100F" w:rsidRDefault="00D11C8D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ab/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Female (n=391)</w:t>
            </w:r>
          </w:p>
        </w:tc>
        <w:tc>
          <w:tcPr>
            <w:tcW w:w="3402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(4–6)</w:t>
            </w:r>
          </w:p>
        </w:tc>
        <w:tc>
          <w:tcPr>
            <w:tcW w:w="1418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3</w:t>
            </w:r>
          </w:p>
        </w:tc>
        <w:tc>
          <w:tcPr>
            <w:tcW w:w="1216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9</w:t>
            </w:r>
          </w:p>
        </w:tc>
      </w:tr>
      <w:tr w:rsidR="00D11C8D" w:rsidRPr="0031100F" w:rsidTr="00685172">
        <w:trPr>
          <w:trHeight w:val="340"/>
        </w:trPr>
        <w:tc>
          <w:tcPr>
            <w:tcW w:w="2977" w:type="dxa"/>
          </w:tcPr>
          <w:p w:rsidR="00D11C8D" w:rsidRPr="0031100F" w:rsidRDefault="00D11C8D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ab/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Male (n=360)</w:t>
            </w:r>
          </w:p>
        </w:tc>
        <w:tc>
          <w:tcPr>
            <w:tcW w:w="3402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4</w:t>
            </w: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(3–4)</w:t>
            </w:r>
          </w:p>
        </w:tc>
        <w:tc>
          <w:tcPr>
            <w:tcW w:w="1418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2</w:t>
            </w:r>
          </w:p>
        </w:tc>
        <w:tc>
          <w:tcPr>
            <w:tcW w:w="1216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 w:rsidRPr="0031100F"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8</w:t>
            </w:r>
          </w:p>
        </w:tc>
      </w:tr>
      <w:tr w:rsidR="00D11C8D" w:rsidRPr="0031100F" w:rsidTr="00685172">
        <w:trPr>
          <w:trHeight w:val="340"/>
        </w:trPr>
        <w:tc>
          <w:tcPr>
            <w:tcW w:w="2977" w:type="dxa"/>
          </w:tcPr>
          <w:p w:rsidR="00D11C8D" w:rsidRPr="0031100F" w:rsidRDefault="00D11C8D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Without diabetes (n=3682)</w:t>
            </w:r>
          </w:p>
        </w:tc>
        <w:tc>
          <w:tcPr>
            <w:tcW w:w="3402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4 (3–4)</w:t>
            </w:r>
          </w:p>
        </w:tc>
        <w:tc>
          <w:tcPr>
            <w:tcW w:w="1418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1216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8</w:t>
            </w:r>
          </w:p>
        </w:tc>
      </w:tr>
      <w:tr w:rsidR="00D11C8D" w:rsidRPr="0031100F" w:rsidTr="00685172">
        <w:trPr>
          <w:trHeight w:val="340"/>
        </w:trPr>
        <w:tc>
          <w:tcPr>
            <w:tcW w:w="2977" w:type="dxa"/>
          </w:tcPr>
          <w:p w:rsidR="00D11C8D" w:rsidRPr="0031100F" w:rsidRDefault="00D11C8D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ab/>
              <w:t>Female (n=2106)</w:t>
            </w:r>
          </w:p>
        </w:tc>
        <w:tc>
          <w:tcPr>
            <w:tcW w:w="3402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4 (4–4)</w:t>
            </w:r>
          </w:p>
        </w:tc>
        <w:tc>
          <w:tcPr>
            <w:tcW w:w="1418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2</w:t>
            </w:r>
          </w:p>
        </w:tc>
        <w:tc>
          <w:tcPr>
            <w:tcW w:w="1216" w:type="dxa"/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8</w:t>
            </w:r>
          </w:p>
        </w:tc>
      </w:tr>
      <w:tr w:rsidR="00D11C8D" w:rsidRPr="0031100F" w:rsidTr="00685172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</w:tcPr>
          <w:p w:rsidR="00D11C8D" w:rsidRPr="0031100F" w:rsidRDefault="00D11C8D" w:rsidP="00685172">
            <w:pPr>
              <w:tabs>
                <w:tab w:val="left" w:pos="271"/>
              </w:tabs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ab/>
              <w:t>Male (n=1576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3 (2–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D11C8D" w:rsidRPr="0031100F" w:rsidRDefault="00D11C8D" w:rsidP="00685172">
            <w:pP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val="en-US" w:eastAsia="sv-SE"/>
              </w:rPr>
              <w:t>7</w:t>
            </w:r>
          </w:p>
        </w:tc>
      </w:tr>
    </w:tbl>
    <w:p w:rsidR="00754D06" w:rsidRPr="0031100F" w:rsidRDefault="00754D06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sv-SE"/>
        </w:rPr>
      </w:pPr>
    </w:p>
    <w:sectPr w:rsidR="00754D06" w:rsidRPr="0031100F" w:rsidSect="008C1E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0F"/>
    <w:rsid w:val="00002EBD"/>
    <w:rsid w:val="000116EE"/>
    <w:rsid w:val="000160A3"/>
    <w:rsid w:val="0003551C"/>
    <w:rsid w:val="00051C53"/>
    <w:rsid w:val="0005221C"/>
    <w:rsid w:val="000707D1"/>
    <w:rsid w:val="00071BBE"/>
    <w:rsid w:val="000848C4"/>
    <w:rsid w:val="0009680E"/>
    <w:rsid w:val="000D1957"/>
    <w:rsid w:val="000F4D9C"/>
    <w:rsid w:val="00142CFB"/>
    <w:rsid w:val="00145E38"/>
    <w:rsid w:val="001563CC"/>
    <w:rsid w:val="00163035"/>
    <w:rsid w:val="00163313"/>
    <w:rsid w:val="00194F7A"/>
    <w:rsid w:val="00196571"/>
    <w:rsid w:val="00196CAD"/>
    <w:rsid w:val="00196F7A"/>
    <w:rsid w:val="001F59F9"/>
    <w:rsid w:val="0021093A"/>
    <w:rsid w:val="002B5788"/>
    <w:rsid w:val="002E1CEC"/>
    <w:rsid w:val="002E47EC"/>
    <w:rsid w:val="0030089C"/>
    <w:rsid w:val="00302DBA"/>
    <w:rsid w:val="00303C61"/>
    <w:rsid w:val="0031100F"/>
    <w:rsid w:val="00313DED"/>
    <w:rsid w:val="00394D94"/>
    <w:rsid w:val="003F4218"/>
    <w:rsid w:val="00435273"/>
    <w:rsid w:val="00436820"/>
    <w:rsid w:val="004643B9"/>
    <w:rsid w:val="004A2A07"/>
    <w:rsid w:val="004B3131"/>
    <w:rsid w:val="004B3450"/>
    <w:rsid w:val="004D468D"/>
    <w:rsid w:val="004E17AB"/>
    <w:rsid w:val="00501C74"/>
    <w:rsid w:val="005127C7"/>
    <w:rsid w:val="005D08DC"/>
    <w:rsid w:val="006269CC"/>
    <w:rsid w:val="0062743A"/>
    <w:rsid w:val="00685172"/>
    <w:rsid w:val="0069604C"/>
    <w:rsid w:val="006B6BB7"/>
    <w:rsid w:val="006C3D61"/>
    <w:rsid w:val="006D6CD1"/>
    <w:rsid w:val="006E3CCF"/>
    <w:rsid w:val="006F3D2E"/>
    <w:rsid w:val="006F4C8A"/>
    <w:rsid w:val="00703697"/>
    <w:rsid w:val="0073503A"/>
    <w:rsid w:val="007419BE"/>
    <w:rsid w:val="00751752"/>
    <w:rsid w:val="00754D06"/>
    <w:rsid w:val="00756DC1"/>
    <w:rsid w:val="007C0023"/>
    <w:rsid w:val="007C2328"/>
    <w:rsid w:val="007D23FF"/>
    <w:rsid w:val="007D657E"/>
    <w:rsid w:val="007F7167"/>
    <w:rsid w:val="00802782"/>
    <w:rsid w:val="008075FD"/>
    <w:rsid w:val="00826C23"/>
    <w:rsid w:val="008302ED"/>
    <w:rsid w:val="0085177F"/>
    <w:rsid w:val="00867723"/>
    <w:rsid w:val="008B15DF"/>
    <w:rsid w:val="008C1EDB"/>
    <w:rsid w:val="008C7D11"/>
    <w:rsid w:val="008E1C49"/>
    <w:rsid w:val="008E3C93"/>
    <w:rsid w:val="008E4CB7"/>
    <w:rsid w:val="00944125"/>
    <w:rsid w:val="00953F95"/>
    <w:rsid w:val="009555D3"/>
    <w:rsid w:val="009639BE"/>
    <w:rsid w:val="00964947"/>
    <w:rsid w:val="0097464C"/>
    <w:rsid w:val="009B77D8"/>
    <w:rsid w:val="009C3980"/>
    <w:rsid w:val="009C7059"/>
    <w:rsid w:val="009E4DC2"/>
    <w:rsid w:val="00A35DB7"/>
    <w:rsid w:val="00A363D6"/>
    <w:rsid w:val="00A466D1"/>
    <w:rsid w:val="00AB0D23"/>
    <w:rsid w:val="00AB3E60"/>
    <w:rsid w:val="00AB416B"/>
    <w:rsid w:val="00AC62AA"/>
    <w:rsid w:val="00AC73C3"/>
    <w:rsid w:val="00AD3FF9"/>
    <w:rsid w:val="00B01D6F"/>
    <w:rsid w:val="00B024E3"/>
    <w:rsid w:val="00B34170"/>
    <w:rsid w:val="00B42B0D"/>
    <w:rsid w:val="00B677F6"/>
    <w:rsid w:val="00BA7E6B"/>
    <w:rsid w:val="00BD6ACC"/>
    <w:rsid w:val="00C246E5"/>
    <w:rsid w:val="00C36D85"/>
    <w:rsid w:val="00C64F53"/>
    <w:rsid w:val="00C82FA6"/>
    <w:rsid w:val="00C84049"/>
    <w:rsid w:val="00C87864"/>
    <w:rsid w:val="00CA0B20"/>
    <w:rsid w:val="00CB1984"/>
    <w:rsid w:val="00CB4DE3"/>
    <w:rsid w:val="00CC4FC8"/>
    <w:rsid w:val="00D03D62"/>
    <w:rsid w:val="00D10BAD"/>
    <w:rsid w:val="00D11C8D"/>
    <w:rsid w:val="00D22586"/>
    <w:rsid w:val="00D37E23"/>
    <w:rsid w:val="00D619C0"/>
    <w:rsid w:val="00DA570A"/>
    <w:rsid w:val="00E30DAF"/>
    <w:rsid w:val="00E53054"/>
    <w:rsid w:val="00E709DF"/>
    <w:rsid w:val="00EA308C"/>
    <w:rsid w:val="00EA4BEB"/>
    <w:rsid w:val="00EB7CB2"/>
    <w:rsid w:val="00EC0451"/>
    <w:rsid w:val="00EC710F"/>
    <w:rsid w:val="00EF1EDD"/>
    <w:rsid w:val="00EF6C8B"/>
    <w:rsid w:val="00F1629E"/>
    <w:rsid w:val="00F2426B"/>
    <w:rsid w:val="00FF3751"/>
    <w:rsid w:val="00FF6E88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9745CB"/>
  <w14:defaultImageDpi w14:val="32767"/>
  <w15:chartTrackingRefBased/>
  <w15:docId w15:val="{EF947ADA-8CCE-B74E-9B89-69D0FEDE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100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11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1100F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110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41</Words>
  <Characters>1280</Characters>
  <Application>Microsoft Office Word</Application>
  <DocSecurity>0</DocSecurity>
  <Lines>60</Lines>
  <Paragraphs>38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Andersson</dc:creator>
  <cp:keywords/>
  <dc:description/>
  <cp:lastModifiedBy>Tobias Andersson</cp:lastModifiedBy>
  <cp:revision>6</cp:revision>
  <dcterms:created xsi:type="dcterms:W3CDTF">2020-06-01T07:41:00Z</dcterms:created>
  <dcterms:modified xsi:type="dcterms:W3CDTF">2020-06-02T06:57:00Z</dcterms:modified>
</cp:coreProperties>
</file>